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A78C8" w14:textId="77777777" w:rsidR="00A54215" w:rsidRDefault="00A54215" w:rsidP="00A54215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9943A1">
        <w:rPr>
          <w:rFonts w:ascii="Times New Roman" w:hAnsi="Times New Roman" w:cs="Times New Roman"/>
          <w:b/>
        </w:rPr>
        <w:t>Table S2.  Parameter estimates, standard errors, and associated test statistics for nonlinear mixed-effects models that quantified migration chronology of midcontinent mallards from 2010 – 2011.</w:t>
      </w:r>
      <w:r>
        <w:rPr>
          <w:rFonts w:ascii="Times New Roman" w:hAnsi="Times New Roman" w:cs="Times New Roman"/>
        </w:rPr>
        <w:t xml:space="preserve">  </w:t>
      </w:r>
      <w:bookmarkEnd w:id="0"/>
      <w:r>
        <w:rPr>
          <w:rFonts w:ascii="Times New Roman" w:hAnsi="Times New Roman" w:cs="Times New Roman"/>
        </w:rPr>
        <w:t xml:space="preserve">Distance units are in km, midpoint units are in days since Day 0, and scale units are in days.  </w:t>
      </w:r>
      <w:proofErr w:type="spellStart"/>
      <w:r>
        <w:rPr>
          <w:rFonts w:ascii="Times New Roman" w:hAnsi="Times New Roman" w:cs="Times New Roman"/>
        </w:rPr>
        <w:t>St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v</w:t>
      </w:r>
      <w:proofErr w:type="spellEnd"/>
      <w:r>
        <w:rPr>
          <w:rFonts w:ascii="Times New Roman" w:hAnsi="Times New Roman" w:cs="Times New Roman"/>
        </w:rPr>
        <w:t xml:space="preserve"> represents standard deviations for the random-effects in the model, which were included for all parameters except scale.  </w:t>
      </w:r>
      <w:r w:rsidRPr="00A4476B">
        <w:rPr>
          <w:rFonts w:ascii="Times New Roman" w:hAnsi="Times New Roman" w:cs="Times New Roman"/>
        </w:rPr>
        <w:t xml:space="preserve">  </w:t>
      </w:r>
    </w:p>
    <w:p w14:paraId="1F785E5C" w14:textId="77777777" w:rsidR="00A54215" w:rsidRDefault="00A54215" w:rsidP="00A54215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83"/>
        <w:gridCol w:w="1003"/>
        <w:gridCol w:w="1483"/>
        <w:gridCol w:w="1957"/>
        <w:gridCol w:w="1056"/>
        <w:gridCol w:w="1103"/>
        <w:gridCol w:w="696"/>
        <w:gridCol w:w="756"/>
        <w:gridCol w:w="832"/>
        <w:gridCol w:w="996"/>
      </w:tblGrid>
      <w:tr w:rsidR="00A54215" w:rsidRPr="001A37DF" w14:paraId="5739BF4F" w14:textId="77777777" w:rsidTr="00D2746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8B0C2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EB4E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C73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0F9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779B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605A0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td</w:t>
            </w:r>
            <w:proofErr w:type="spellEnd"/>
            <w:r w:rsidRPr="001A37DF">
              <w:rPr>
                <w:rFonts w:ascii="Times New Roman" w:eastAsia="Times New Roman" w:hAnsi="Times New Roman" w:cs="Times New Roman"/>
                <w:color w:val="000000"/>
              </w:rPr>
              <w:t xml:space="preserve">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2AD48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1A37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7B0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A37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57A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1A37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732EE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td</w:t>
            </w:r>
            <w:proofErr w:type="spellEnd"/>
            <w:r w:rsidRPr="001A37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37DF">
              <w:rPr>
                <w:rFonts w:ascii="Times New Roman" w:eastAsia="Times New Roman" w:hAnsi="Times New Roman" w:cs="Times New Roman"/>
                <w:color w:val="000000"/>
              </w:rPr>
              <w:t>Dev</w:t>
            </w:r>
            <w:proofErr w:type="spellEnd"/>
          </w:p>
        </w:tc>
      </w:tr>
      <w:tr w:rsidR="00A54215" w:rsidRPr="001A37DF" w14:paraId="7FE0A65E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449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2583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  <w:r w:rsidRPr="00A44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922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5 Sept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F53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320E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4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00D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924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1EF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783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CBE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35.42</w:t>
            </w:r>
          </w:p>
        </w:tc>
      </w:tr>
      <w:tr w:rsidR="00A54215" w:rsidRPr="001A37DF" w14:paraId="199B03E1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B5B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B1F7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0688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2E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Midpoint 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CE1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6EE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256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02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C635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D15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</w:tr>
      <w:tr w:rsidR="00A54215" w:rsidRPr="001A37DF" w14:paraId="06109D28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476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5C6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CDC8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24C3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cale 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BA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D41E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6C8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1532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ED03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1BA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4215" w:rsidRPr="001A37DF" w14:paraId="5EA1D42A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C02D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6479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Double</w:t>
            </w:r>
            <w:r w:rsidRPr="00A44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65E6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5 Sept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10A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D5D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15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7658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5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FD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83D2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F48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500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06.22</w:t>
            </w:r>
          </w:p>
        </w:tc>
      </w:tr>
      <w:tr w:rsidR="00A54215" w:rsidRPr="001A37DF" w14:paraId="4C45C045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3025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999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283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F9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Midpoint 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CC0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5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37A0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D94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598E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7CB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7A68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</w:tr>
      <w:tr w:rsidR="00A54215" w:rsidRPr="001A37DF" w14:paraId="50671506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04C3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83AF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980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35D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cale 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44E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9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9DF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F7D6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936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A67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33BA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4215" w:rsidRPr="001A37DF" w14:paraId="3270F5BC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78B3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59F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2040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08C5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Midpoint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5F62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0925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A26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8B6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F8E3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E9B8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8.06</w:t>
            </w:r>
          </w:p>
        </w:tc>
      </w:tr>
      <w:tr w:rsidR="00A54215" w:rsidRPr="001A37DF" w14:paraId="53E0B34D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87C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90F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7063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5AF0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cale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BE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8B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D7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8E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6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F1C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952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4215" w:rsidRPr="001A37DF" w14:paraId="4327C05E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7C1E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815C" w14:textId="77777777" w:rsidR="00A54215" w:rsidRPr="00A4476B" w:rsidRDefault="00A54215" w:rsidP="00D2746C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870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6 Feb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1060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F2A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50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472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4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B19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C9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8CB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2AFA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70.69</w:t>
            </w:r>
          </w:p>
        </w:tc>
      </w:tr>
      <w:tr w:rsidR="00A54215" w:rsidRPr="001A37DF" w14:paraId="69949D50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A040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A9BE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67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88F6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Midpoint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BC3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CBE0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278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D64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68FE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BF5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8.52</w:t>
            </w:r>
          </w:p>
        </w:tc>
      </w:tr>
      <w:tr w:rsidR="00A54215" w:rsidRPr="001A37DF" w14:paraId="5B60E3A5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054B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D20E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4BA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684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cale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D86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C2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22E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E4F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69D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61B2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4215" w:rsidRPr="001A37DF" w14:paraId="5904ABC9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260E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BD41" w14:textId="77777777" w:rsidR="00A54215" w:rsidRPr="00A4476B" w:rsidRDefault="00A54215" w:rsidP="00D2746C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Doub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3C1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6 Feb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BB5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CE4A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30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F21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9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CE26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678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DE65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B5D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797.32</w:t>
            </w:r>
          </w:p>
        </w:tc>
      </w:tr>
      <w:tr w:rsidR="00A54215" w:rsidRPr="001A37DF" w14:paraId="5185EA93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2952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676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1523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22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Midpoint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5248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80E0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0B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98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8CAD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5DE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2.42</w:t>
            </w:r>
          </w:p>
        </w:tc>
      </w:tr>
      <w:tr w:rsidR="00A54215" w:rsidRPr="001A37DF" w14:paraId="37895A87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FCF2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86D7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9F0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915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cale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5F5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26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22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82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F452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5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A7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53E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4215" w:rsidRPr="001A37DF" w14:paraId="668B67D5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C60F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FF33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0185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3BC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Midpoint 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5A25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2C4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D2B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ADA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6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12A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2801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</w:tr>
      <w:tr w:rsidR="00A54215" w:rsidRPr="001A37DF" w14:paraId="2595A5F6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3C6F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30EF" w14:textId="77777777" w:rsidR="00A54215" w:rsidRPr="001A37DF" w:rsidRDefault="00A54215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2D04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FDB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Scale Aut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655A3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327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00C9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3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3D4AB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4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800F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946C" w14:textId="77777777" w:rsidR="00A54215" w:rsidRPr="001A37DF" w:rsidRDefault="00A54215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790CA714" w14:textId="77777777" w:rsidR="00A54215" w:rsidRDefault="00A54215" w:rsidP="00A542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Log-likelihood = -15543.49, AIC = 31100.98</w:t>
      </w:r>
    </w:p>
    <w:p w14:paraId="7572ACDD" w14:textId="77777777" w:rsidR="00A54215" w:rsidRDefault="00A54215" w:rsidP="00A542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Log-likelihood = -24558.22, AIC = 49140.44</w:t>
      </w:r>
    </w:p>
    <w:p w14:paraId="4B5E8B34" w14:textId="77777777" w:rsidR="00A54215" w:rsidRDefault="00A54215" w:rsidP="00A542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Log-likelihood = </w:t>
      </w:r>
      <w:r w:rsidRPr="003D2F32">
        <w:rPr>
          <w:rFonts w:ascii="Times New Roman" w:hAnsi="Times New Roman" w:cs="Times New Roman"/>
        </w:rPr>
        <w:t>-36056.4</w:t>
      </w:r>
      <w:r>
        <w:rPr>
          <w:rFonts w:ascii="Times New Roman" w:hAnsi="Times New Roman" w:cs="Times New Roman"/>
        </w:rPr>
        <w:t xml:space="preserve">0, AIC = </w:t>
      </w:r>
      <w:r w:rsidRPr="003D2F32">
        <w:rPr>
          <w:rFonts w:ascii="Times New Roman" w:hAnsi="Times New Roman" w:cs="Times New Roman"/>
        </w:rPr>
        <w:t>72126.8</w:t>
      </w:r>
      <w:r>
        <w:rPr>
          <w:rFonts w:ascii="Times New Roman" w:hAnsi="Times New Roman" w:cs="Times New Roman"/>
        </w:rPr>
        <w:t>0</w:t>
      </w:r>
    </w:p>
    <w:p w14:paraId="050F198B" w14:textId="77777777" w:rsidR="00A54215" w:rsidRDefault="00A54215" w:rsidP="00A542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Log-likelihood = </w:t>
      </w:r>
      <w:r w:rsidRPr="003D2F32">
        <w:rPr>
          <w:rFonts w:ascii="Times New Roman" w:hAnsi="Times New Roman" w:cs="Times New Roman"/>
        </w:rPr>
        <w:t>-21821.54</w:t>
      </w:r>
      <w:r>
        <w:rPr>
          <w:rFonts w:ascii="Times New Roman" w:hAnsi="Times New Roman" w:cs="Times New Roman"/>
        </w:rPr>
        <w:t xml:space="preserve">, AIC = </w:t>
      </w:r>
      <w:r w:rsidRPr="003D2F32">
        <w:rPr>
          <w:rFonts w:ascii="Times New Roman" w:hAnsi="Times New Roman" w:cs="Times New Roman"/>
        </w:rPr>
        <w:t>43667.08</w:t>
      </w:r>
    </w:p>
    <w:p w14:paraId="2F53A032" w14:textId="77777777" w:rsidR="00A978AA" w:rsidRDefault="00A978AA"/>
    <w:sectPr w:rsidR="00A978AA" w:rsidSect="001028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215"/>
    <w:rsid w:val="004A3F22"/>
    <w:rsid w:val="009943A1"/>
    <w:rsid w:val="00A54215"/>
    <w:rsid w:val="00A9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F96A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Macintosh Word</Application>
  <DocSecurity>0</DocSecurity>
  <Lines>11</Lines>
  <Paragraphs>3</Paragraphs>
  <ScaleCrop>false</ScaleCrop>
  <Company>UMC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eatty</dc:creator>
  <cp:keywords/>
  <dc:description/>
  <cp:lastModifiedBy>Bill Beatty</cp:lastModifiedBy>
  <cp:revision>2</cp:revision>
  <dcterms:created xsi:type="dcterms:W3CDTF">2013-08-26T14:14:00Z</dcterms:created>
  <dcterms:modified xsi:type="dcterms:W3CDTF">2013-08-26T14:18:00Z</dcterms:modified>
</cp:coreProperties>
</file>